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4F5A" w:rsidRPr="00634E46" w:rsidRDefault="00B57DA1" w:rsidP="00634E46"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0" wp14:anchorId="02834A9D" wp14:editId="01D2268E">
                <wp:simplePos x="0" y="0"/>
                <wp:positionH relativeFrom="column">
                  <wp:posOffset>-361315</wp:posOffset>
                </wp:positionH>
                <wp:positionV relativeFrom="paragraph">
                  <wp:posOffset>520065</wp:posOffset>
                </wp:positionV>
                <wp:extent cx="6648450" cy="5029200"/>
                <wp:effectExtent l="0" t="0" r="19050" b="19050"/>
                <wp:wrapSquare wrapText="bothSides"/>
                <wp:docPr id="10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48450" cy="5029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57DA1" w:rsidRDefault="00B57DA1" w:rsidP="00B57DA1">
                            <w:pPr>
                              <w:pStyle w:val="Caption"/>
                            </w:pPr>
                            <w:r>
                              <w:t>Table S2</w:t>
                            </w:r>
                            <w:r w:rsidR="000D2B24">
                              <w:t>6</w:t>
                            </w:r>
                            <w:r>
                              <w:t>: LMS Curve Fit Data</w:t>
                            </w:r>
                            <w:r w:rsidRPr="00214346">
                              <w:t xml:space="preserve"> </w:t>
                            </w:r>
                            <w:r>
                              <w:t>providing L, M, and S values for 3</w:t>
                            </w:r>
                            <w:r w:rsidRPr="00214346">
                              <w:rPr>
                                <w:vertAlign w:val="superscript"/>
                              </w:rPr>
                              <w:t>r</w:t>
                            </w:r>
                            <w:r>
                              <w:rPr>
                                <w:vertAlign w:val="superscript"/>
                              </w:rPr>
                              <w:t xml:space="preserve">d </w:t>
                            </w:r>
                            <w:r>
                              <w:t>through 97</w:t>
                            </w:r>
                            <w:r w:rsidRPr="00214346">
                              <w:rPr>
                                <w:vertAlign w:val="superscript"/>
                              </w:rPr>
                              <w:t>th</w:t>
                            </w:r>
                            <w:r>
                              <w:t xml:space="preserve"> percentiles for Hispanic Males Ages 8-85 for Trunk FMI.</w:t>
                            </w:r>
                          </w:p>
                          <w:tbl>
                            <w:tblPr>
                              <w:tblW w:w="9601" w:type="dxa"/>
                              <w:tblInd w:w="93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960"/>
                              <w:gridCol w:w="980"/>
                              <w:gridCol w:w="871"/>
                              <w:gridCol w:w="980"/>
                              <w:gridCol w:w="980"/>
                              <w:gridCol w:w="980"/>
                              <w:gridCol w:w="871"/>
                              <w:gridCol w:w="871"/>
                              <w:gridCol w:w="1054"/>
                              <w:gridCol w:w="1054"/>
                            </w:tblGrid>
                            <w:tr w:rsidR="00B57DA1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641" w:type="dxa"/>
                                  <w:gridSpan w:val="9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center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Males</w:t>
                                  </w:r>
                                </w:p>
                              </w:tc>
                            </w:tr>
                            <w:tr w:rsidR="00B57DA1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90" w:type="dxa"/>
                                  <w:gridSpan w:val="7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center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M</w:t>
                                  </w:r>
                                </w:p>
                              </w:tc>
                            </w:tr>
                            <w:tr w:rsidR="00B57DA1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7</w:t>
                                  </w:r>
                                </w:p>
                              </w:tc>
                            </w:tr>
                            <w:tr w:rsidR="00B57DA1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1.881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1.645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674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74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645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881</w:t>
                                  </w:r>
                                </w:p>
                              </w:tc>
                            </w:tr>
                            <w:tr w:rsidR="00B57DA1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672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17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81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50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76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842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999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132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7.520</w:t>
                                  </w:r>
                                </w:p>
                              </w:tc>
                            </w:tr>
                            <w:tr w:rsidR="00B57DA1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525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83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29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07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379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970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059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465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065</w:t>
                                  </w:r>
                                </w:p>
                              </w:tc>
                            </w:tr>
                            <w:tr w:rsidR="00B57DA1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404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55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58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43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447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050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074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397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943</w:t>
                                  </w:r>
                                </w:p>
                              </w:tc>
                            </w:tr>
                            <w:tr w:rsidR="00B57DA1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302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31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90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81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517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131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112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.874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995</w:t>
                                  </w:r>
                                </w:p>
                              </w:tc>
                            </w:tr>
                            <w:tr w:rsidR="00B57DA1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214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11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45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45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623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263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235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.710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628</w:t>
                                  </w:r>
                                </w:p>
                              </w:tc>
                            </w:tr>
                            <w:tr w:rsidR="00B57DA1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136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93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20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31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764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441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428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.757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568</w:t>
                                  </w:r>
                                </w:p>
                              </w:tc>
                            </w:tr>
                            <w:tr w:rsidR="00B57DA1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066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76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07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32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925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645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659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.913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660</w:t>
                                  </w:r>
                                </w:p>
                              </w:tc>
                            </w:tr>
                            <w:tr w:rsidR="00B57DA1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082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42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336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494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339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162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245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409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070</w:t>
                                  </w:r>
                                </w:p>
                              </w:tc>
                            </w:tr>
                            <w:tr w:rsidR="00B57DA1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03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14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534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720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686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581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698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780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382</w:t>
                                  </w:r>
                                </w:p>
                              </w:tc>
                            </w:tr>
                            <w:tr w:rsidR="00B57DA1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05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91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694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903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957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891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.012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997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551</w:t>
                                  </w:r>
                                </w:p>
                              </w:tc>
                            </w:tr>
                            <w:tr w:rsidR="00B57DA1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93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70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827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055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170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122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.229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115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627</w:t>
                                  </w:r>
                                </w:p>
                              </w:tc>
                            </w:tr>
                            <w:tr w:rsidR="00B57DA1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71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52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942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185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340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296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.380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170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646</w:t>
                                  </w:r>
                                </w:p>
                              </w:tc>
                            </w:tr>
                            <w:tr w:rsidR="00B57DA1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41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36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045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298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480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431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.487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187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632</w:t>
                                  </w:r>
                                </w:p>
                              </w:tc>
                            </w:tr>
                            <w:tr w:rsidR="00B57DA1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04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21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137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399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595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534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.558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174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591</w:t>
                                  </w:r>
                                </w:p>
                              </w:tc>
                            </w:tr>
                            <w:tr w:rsidR="00B57DA1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61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08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221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488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688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611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.602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139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531</w:t>
                                  </w:r>
                                </w:p>
                              </w:tc>
                            </w:tr>
                            <w:tr w:rsidR="00B57DA1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14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96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296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567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764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667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.623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086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455</w:t>
                                  </w:r>
                                </w:p>
                              </w:tc>
                            </w:tr>
                            <w:tr w:rsidR="00B57DA1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64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84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366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638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826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707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.629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022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371</w:t>
                                  </w:r>
                                </w:p>
                              </w:tc>
                            </w:tr>
                            <w:tr w:rsidR="00B57DA1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09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74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433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705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879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737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.626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955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286</w:t>
                                  </w:r>
                                </w:p>
                              </w:tc>
                            </w:tr>
                            <w:tr w:rsidR="00B57DA1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52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64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498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769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927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762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.620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891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205</w:t>
                                  </w:r>
                                </w:p>
                              </w:tc>
                            </w:tr>
                            <w:tr w:rsidR="00B57DA1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92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55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562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832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972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785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.614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831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57DA1" w:rsidRPr="00D55095" w:rsidRDefault="00B57D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130</w:t>
                                  </w:r>
                                </w:p>
                              </w:tc>
                            </w:tr>
                          </w:tbl>
                          <w:p w:rsidR="00B57DA1" w:rsidRDefault="00B57DA1" w:rsidP="00B57DA1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28.45pt;margin-top:40.95pt;width:523.5pt;height:39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" o:allowoverlap="f" strokecolor="white">
                <v:textbox>
                  <w:txbxContent>
                    <w:p w:rsidR="00B57DA1" w:rsidRDefault="00B57DA1" w:rsidP="00B57DA1">
                      <w:pPr>
                        <w:pStyle w:val="Caption"/>
                      </w:pPr>
                      <w:r>
                        <w:t>Table S2</w:t>
                      </w:r>
                      <w:r w:rsidR="000D2B24">
                        <w:t>6</w:t>
                      </w:r>
                      <w:r>
                        <w:t>: LMS Curve Fit Data</w:t>
                      </w:r>
                      <w:r w:rsidRPr="00214346">
                        <w:t xml:space="preserve"> </w:t>
                      </w:r>
                      <w:r>
                        <w:t>providing L, M, and S values for 3</w:t>
                      </w:r>
                      <w:r w:rsidRPr="00214346">
                        <w:rPr>
                          <w:vertAlign w:val="superscript"/>
                        </w:rPr>
                        <w:t>r</w:t>
                      </w:r>
                      <w:r>
                        <w:rPr>
                          <w:vertAlign w:val="superscript"/>
                        </w:rPr>
                        <w:t xml:space="preserve">d </w:t>
                      </w:r>
                      <w:r>
                        <w:t>through 97</w:t>
                      </w:r>
                      <w:r w:rsidRPr="00214346">
                        <w:rPr>
                          <w:vertAlign w:val="superscript"/>
                        </w:rPr>
                        <w:t>th</w:t>
                      </w:r>
                      <w:r>
                        <w:t xml:space="preserve"> percentiles for Hispanic Males Ages 8-85 for Trunk FMI.</w:t>
                      </w:r>
                    </w:p>
                    <w:tbl>
                      <w:tblPr>
                        <w:tblW w:w="9601" w:type="dxa"/>
                        <w:tblInd w:w="93" w:type="dxa"/>
                        <w:tblLook w:val="04A0" w:firstRow="1" w:lastRow="0" w:firstColumn="1" w:lastColumn="0" w:noHBand="0" w:noVBand="1"/>
                      </w:tblPr>
                      <w:tblGrid>
                        <w:gridCol w:w="960"/>
                        <w:gridCol w:w="980"/>
                        <w:gridCol w:w="871"/>
                        <w:gridCol w:w="980"/>
                        <w:gridCol w:w="980"/>
                        <w:gridCol w:w="980"/>
                        <w:gridCol w:w="871"/>
                        <w:gridCol w:w="871"/>
                        <w:gridCol w:w="1054"/>
                        <w:gridCol w:w="1054"/>
                      </w:tblGrid>
                      <w:tr w:rsidR="00B57DA1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8641" w:type="dxa"/>
                            <w:gridSpan w:val="9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center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Males</w:t>
                            </w:r>
                          </w:p>
                        </w:tc>
                      </w:tr>
                      <w:tr w:rsidR="00B57DA1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6790" w:type="dxa"/>
                            <w:gridSpan w:val="7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center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M</w:t>
                            </w:r>
                          </w:p>
                        </w:tc>
                      </w:tr>
                      <w:tr w:rsidR="00B57DA1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 xml:space="preserve">    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7</w:t>
                            </w:r>
                          </w:p>
                        </w:tc>
                      </w:tr>
                      <w:tr w:rsidR="00B57DA1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1.881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1.645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674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74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645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881</w:t>
                            </w:r>
                          </w:p>
                        </w:tc>
                      </w:tr>
                      <w:tr w:rsidR="00B57DA1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672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17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81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50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76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842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999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132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7.520</w:t>
                            </w:r>
                          </w:p>
                        </w:tc>
                      </w:tr>
                      <w:tr w:rsidR="00B57DA1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525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83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29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07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379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970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059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465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065</w:t>
                            </w:r>
                          </w:p>
                        </w:tc>
                      </w:tr>
                      <w:tr w:rsidR="00B57DA1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404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55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58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43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447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050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074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397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943</w:t>
                            </w:r>
                          </w:p>
                        </w:tc>
                      </w:tr>
                      <w:tr w:rsidR="00B57DA1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302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31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90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81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517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131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112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.874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995</w:t>
                            </w:r>
                          </w:p>
                        </w:tc>
                      </w:tr>
                      <w:tr w:rsidR="00B57DA1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214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11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45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45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623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263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235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.710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628</w:t>
                            </w:r>
                          </w:p>
                        </w:tc>
                      </w:tr>
                      <w:tr w:rsidR="00B57DA1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136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93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20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31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764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441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428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.757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568</w:t>
                            </w:r>
                          </w:p>
                        </w:tc>
                      </w:tr>
                      <w:tr w:rsidR="00B57DA1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066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76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07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32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925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645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659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.913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660</w:t>
                            </w:r>
                          </w:p>
                        </w:tc>
                      </w:tr>
                      <w:tr w:rsidR="00B57DA1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082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42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336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494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339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162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245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409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070</w:t>
                            </w:r>
                          </w:p>
                        </w:tc>
                      </w:tr>
                      <w:tr w:rsidR="00B57DA1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03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14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534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720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686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581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698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780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382</w:t>
                            </w:r>
                          </w:p>
                        </w:tc>
                      </w:tr>
                      <w:tr w:rsidR="00B57DA1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05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91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694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903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957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891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.012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997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551</w:t>
                            </w:r>
                          </w:p>
                        </w:tc>
                      </w:tr>
                      <w:tr w:rsidR="00B57DA1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93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70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827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055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170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122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.229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115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627</w:t>
                            </w:r>
                          </w:p>
                        </w:tc>
                      </w:tr>
                      <w:tr w:rsidR="00B57DA1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71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52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942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185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340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296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.380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170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646</w:t>
                            </w:r>
                          </w:p>
                        </w:tc>
                      </w:tr>
                      <w:tr w:rsidR="00B57DA1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41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36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045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298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480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431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.487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187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632</w:t>
                            </w:r>
                          </w:p>
                        </w:tc>
                      </w:tr>
                      <w:tr w:rsidR="00B57DA1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04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21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137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399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595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534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.558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174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591</w:t>
                            </w:r>
                          </w:p>
                        </w:tc>
                      </w:tr>
                      <w:tr w:rsidR="00B57DA1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61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08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221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488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688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611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.602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139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531</w:t>
                            </w:r>
                          </w:p>
                        </w:tc>
                      </w:tr>
                      <w:tr w:rsidR="00B57DA1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14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96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296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567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764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667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.623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086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455</w:t>
                            </w:r>
                          </w:p>
                        </w:tc>
                      </w:tr>
                      <w:tr w:rsidR="00B57DA1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64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84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366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638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826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707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.629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022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371</w:t>
                            </w:r>
                          </w:p>
                        </w:tc>
                      </w:tr>
                      <w:tr w:rsidR="00B57DA1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09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74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433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705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879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737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.626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955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286</w:t>
                            </w:r>
                          </w:p>
                        </w:tc>
                      </w:tr>
                      <w:tr w:rsidR="00B57DA1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52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64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498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769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927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762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.620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891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205</w:t>
                            </w:r>
                          </w:p>
                        </w:tc>
                      </w:tr>
                      <w:tr w:rsidR="00B57DA1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92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55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562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832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972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785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.614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831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57DA1" w:rsidRPr="00D55095" w:rsidRDefault="00B57D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130</w:t>
                            </w:r>
                          </w:p>
                        </w:tc>
                      </w:tr>
                    </w:tbl>
                    <w:p w:rsidR="00B57DA1" w:rsidRDefault="00B57DA1" w:rsidP="00B57DA1"/>
                  </w:txbxContent>
                </v:textbox>
                <w10:wrap type="square"/>
              </v:shape>
            </w:pict>
          </mc:Fallback>
        </mc:AlternateContent>
      </w:r>
    </w:p>
    <w:sectPr w:rsidR="00CB4F5A" w:rsidRPr="00634E46" w:rsidSect="001600B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C0C6E1D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5600"/>
    <w:rsid w:val="000163E4"/>
    <w:rsid w:val="00063CEE"/>
    <w:rsid w:val="000D2B24"/>
    <w:rsid w:val="000F1438"/>
    <w:rsid w:val="001600BA"/>
    <w:rsid w:val="001A21B7"/>
    <w:rsid w:val="001A65A8"/>
    <w:rsid w:val="001E7789"/>
    <w:rsid w:val="001F00CA"/>
    <w:rsid w:val="001F1421"/>
    <w:rsid w:val="002104E0"/>
    <w:rsid w:val="002106C2"/>
    <w:rsid w:val="00214346"/>
    <w:rsid w:val="002173DA"/>
    <w:rsid w:val="00265F7C"/>
    <w:rsid w:val="00292781"/>
    <w:rsid w:val="002D26D2"/>
    <w:rsid w:val="002F4E7E"/>
    <w:rsid w:val="002F6AE3"/>
    <w:rsid w:val="0032495B"/>
    <w:rsid w:val="003403C3"/>
    <w:rsid w:val="00380322"/>
    <w:rsid w:val="00396670"/>
    <w:rsid w:val="003A3BE9"/>
    <w:rsid w:val="003D6988"/>
    <w:rsid w:val="003D742A"/>
    <w:rsid w:val="00427EE2"/>
    <w:rsid w:val="00456925"/>
    <w:rsid w:val="00456B69"/>
    <w:rsid w:val="00462C7B"/>
    <w:rsid w:val="00484342"/>
    <w:rsid w:val="004905B5"/>
    <w:rsid w:val="00494339"/>
    <w:rsid w:val="004A381D"/>
    <w:rsid w:val="004A4CB4"/>
    <w:rsid w:val="004A5D67"/>
    <w:rsid w:val="004B6739"/>
    <w:rsid w:val="004C4B0A"/>
    <w:rsid w:val="005315BB"/>
    <w:rsid w:val="005D62F9"/>
    <w:rsid w:val="005E0CB0"/>
    <w:rsid w:val="005E705D"/>
    <w:rsid w:val="00620820"/>
    <w:rsid w:val="006220F3"/>
    <w:rsid w:val="00631415"/>
    <w:rsid w:val="00634E46"/>
    <w:rsid w:val="00644434"/>
    <w:rsid w:val="006541C2"/>
    <w:rsid w:val="00657526"/>
    <w:rsid w:val="00675506"/>
    <w:rsid w:val="006C7D9B"/>
    <w:rsid w:val="007349A4"/>
    <w:rsid w:val="0074426C"/>
    <w:rsid w:val="007656BD"/>
    <w:rsid w:val="00790F4F"/>
    <w:rsid w:val="007A36C8"/>
    <w:rsid w:val="007A3A63"/>
    <w:rsid w:val="007C5B52"/>
    <w:rsid w:val="007E0144"/>
    <w:rsid w:val="00815CC7"/>
    <w:rsid w:val="00827B3A"/>
    <w:rsid w:val="008531EB"/>
    <w:rsid w:val="00894E9B"/>
    <w:rsid w:val="009109BE"/>
    <w:rsid w:val="0091694D"/>
    <w:rsid w:val="00961AA5"/>
    <w:rsid w:val="00973BE1"/>
    <w:rsid w:val="009764B2"/>
    <w:rsid w:val="009A2F09"/>
    <w:rsid w:val="009E2114"/>
    <w:rsid w:val="00A447DE"/>
    <w:rsid w:val="00A516DC"/>
    <w:rsid w:val="00A52C41"/>
    <w:rsid w:val="00A633EC"/>
    <w:rsid w:val="00A75048"/>
    <w:rsid w:val="00A95EBA"/>
    <w:rsid w:val="00AC6B21"/>
    <w:rsid w:val="00AF2F1A"/>
    <w:rsid w:val="00B12AC1"/>
    <w:rsid w:val="00B234E5"/>
    <w:rsid w:val="00B411A6"/>
    <w:rsid w:val="00B57DA1"/>
    <w:rsid w:val="00B67089"/>
    <w:rsid w:val="00B70261"/>
    <w:rsid w:val="00BD7CD1"/>
    <w:rsid w:val="00BF6342"/>
    <w:rsid w:val="00C515D7"/>
    <w:rsid w:val="00C85572"/>
    <w:rsid w:val="00C86BCC"/>
    <w:rsid w:val="00CB3862"/>
    <w:rsid w:val="00CB4F5A"/>
    <w:rsid w:val="00CF0578"/>
    <w:rsid w:val="00D05600"/>
    <w:rsid w:val="00D15BB8"/>
    <w:rsid w:val="00D27771"/>
    <w:rsid w:val="00D33B65"/>
    <w:rsid w:val="00D55095"/>
    <w:rsid w:val="00D80836"/>
    <w:rsid w:val="00D84E40"/>
    <w:rsid w:val="00D8691D"/>
    <w:rsid w:val="00D95C40"/>
    <w:rsid w:val="00DC1869"/>
    <w:rsid w:val="00DC5934"/>
    <w:rsid w:val="00E17E50"/>
    <w:rsid w:val="00E5061B"/>
    <w:rsid w:val="00E61FE2"/>
    <w:rsid w:val="00EA710E"/>
    <w:rsid w:val="00EB7E07"/>
    <w:rsid w:val="00ED0772"/>
    <w:rsid w:val="00ED18DB"/>
    <w:rsid w:val="00ED322B"/>
    <w:rsid w:val="00EE4F9A"/>
    <w:rsid w:val="00F118A9"/>
    <w:rsid w:val="00F22A00"/>
    <w:rsid w:val="00F4221F"/>
    <w:rsid w:val="00F42283"/>
    <w:rsid w:val="00F8211F"/>
    <w:rsid w:val="00FB6243"/>
    <w:rsid w:val="00FB7DC6"/>
    <w:rsid w:val="00FD3BB0"/>
    <w:rsid w:val="00FE5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B7DC6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B7DC6"/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styleId="Hyperlink">
    <w:name w:val="Hyperlink"/>
    <w:uiPriority w:val="99"/>
    <w:rsid w:val="00FB7DC6"/>
    <w:rPr>
      <w:color w:val="0000FF"/>
      <w:u w:val="single"/>
    </w:rPr>
  </w:style>
  <w:style w:type="paragraph" w:customStyle="1" w:styleId="citation">
    <w:name w:val="citation"/>
    <w:basedOn w:val="Normal"/>
    <w:rsid w:val="00FB7DC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H" w:eastAsia="fr-CH"/>
    </w:rPr>
  </w:style>
  <w:style w:type="character" w:styleId="Strong">
    <w:name w:val="Strong"/>
    <w:uiPriority w:val="22"/>
    <w:qFormat/>
    <w:rsid w:val="00FB7DC6"/>
    <w:rPr>
      <w:b/>
      <w:bCs/>
    </w:rPr>
  </w:style>
  <w:style w:type="paragraph" w:styleId="ListBullet">
    <w:name w:val="List Bullet"/>
    <w:basedOn w:val="Normal"/>
    <w:rsid w:val="00FB7DC6"/>
    <w:pPr>
      <w:numPr>
        <w:numId w:val="1"/>
      </w:numPr>
      <w:contextualSpacing/>
    </w:pPr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qFormat/>
    <w:rsid w:val="00CB4F5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F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F5A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315BB"/>
    <w:rPr>
      <w:color w:val="800080"/>
      <w:u w:val="single"/>
    </w:rPr>
  </w:style>
  <w:style w:type="paragraph" w:customStyle="1" w:styleId="xl63">
    <w:name w:val="xl63"/>
    <w:basedOn w:val="Normal"/>
    <w:rsid w:val="005315B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D5509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D5509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F6A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6A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6A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A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AE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B7DC6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B7DC6"/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styleId="Hyperlink">
    <w:name w:val="Hyperlink"/>
    <w:uiPriority w:val="99"/>
    <w:rsid w:val="00FB7DC6"/>
    <w:rPr>
      <w:color w:val="0000FF"/>
      <w:u w:val="single"/>
    </w:rPr>
  </w:style>
  <w:style w:type="paragraph" w:customStyle="1" w:styleId="citation">
    <w:name w:val="citation"/>
    <w:basedOn w:val="Normal"/>
    <w:rsid w:val="00FB7DC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H" w:eastAsia="fr-CH"/>
    </w:rPr>
  </w:style>
  <w:style w:type="character" w:styleId="Strong">
    <w:name w:val="Strong"/>
    <w:uiPriority w:val="22"/>
    <w:qFormat/>
    <w:rsid w:val="00FB7DC6"/>
    <w:rPr>
      <w:b/>
      <w:bCs/>
    </w:rPr>
  </w:style>
  <w:style w:type="paragraph" w:styleId="ListBullet">
    <w:name w:val="List Bullet"/>
    <w:basedOn w:val="Normal"/>
    <w:rsid w:val="00FB7DC6"/>
    <w:pPr>
      <w:numPr>
        <w:numId w:val="1"/>
      </w:numPr>
      <w:contextualSpacing/>
    </w:pPr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qFormat/>
    <w:rsid w:val="00CB4F5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F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F5A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315BB"/>
    <w:rPr>
      <w:color w:val="800080"/>
      <w:u w:val="single"/>
    </w:rPr>
  </w:style>
  <w:style w:type="paragraph" w:customStyle="1" w:styleId="xl63">
    <w:name w:val="xl63"/>
    <w:basedOn w:val="Normal"/>
    <w:rsid w:val="005315B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D5509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D5509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F6A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6A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6A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A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AE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99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9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1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6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7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5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8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5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7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9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0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4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7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0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0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3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1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6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3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1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0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0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1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9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7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7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0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0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4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8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4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7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0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7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04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1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45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3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8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_ _</dc:creator>
  <cp:lastModifiedBy>Ben Hinton</cp:lastModifiedBy>
  <cp:revision>3</cp:revision>
  <dcterms:created xsi:type="dcterms:W3CDTF">2016-05-25T21:00:00Z</dcterms:created>
  <dcterms:modified xsi:type="dcterms:W3CDTF">2016-07-28T22:25:00Z</dcterms:modified>
</cp:coreProperties>
</file>